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70" w:type="dxa"/>
        <w:jc w:val="center"/>
        <w:tblLook w:val="04A0" w:firstRow="1" w:lastRow="0" w:firstColumn="1" w:lastColumn="0" w:noHBand="0" w:noVBand="1"/>
      </w:tblPr>
      <w:tblGrid>
        <w:gridCol w:w="709"/>
        <w:gridCol w:w="1134"/>
        <w:gridCol w:w="2268"/>
        <w:gridCol w:w="936"/>
        <w:gridCol w:w="1061"/>
        <w:gridCol w:w="887"/>
        <w:gridCol w:w="1313"/>
        <w:gridCol w:w="656"/>
        <w:gridCol w:w="606"/>
      </w:tblGrid>
      <w:tr w:rsidR="00AF0C93" w:rsidRPr="0007486C" w:rsidTr="008242EB">
        <w:trPr>
          <w:trHeight w:val="290"/>
          <w:jc w:val="center"/>
        </w:trPr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bookmarkStart w:id="0" w:name="_GoBack"/>
            <w:bookmarkEnd w:id="0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Accession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 xml:space="preserve">Collection regions 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Latitude (N)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Longitude (E)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Elevation (m)</w:t>
            </w:r>
          </w:p>
        </w:tc>
        <w:tc>
          <w:tcPr>
            <w:tcW w:w="13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MP (May to August)</w:t>
            </w: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（</w:t>
            </w: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mm</w:t>
            </w: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MAT (</w:t>
            </w:r>
            <w:r w:rsidRPr="0007486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℃</w:t>
            </w: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MAP (mm)</w:t>
            </w:r>
          </w:p>
        </w:tc>
      </w:tr>
      <w:tr w:rsidR="00AF0C93" w:rsidRPr="0007486C" w:rsidTr="008242EB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Ee</w:t>
            </w:r>
            <w:proofErr w:type="spellEnd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 xml:space="preserve"> 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PI 5985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Changji</w:t>
            </w:r>
            <w:proofErr w:type="spellEnd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 xml:space="preserve"> co., Xinjiang, XJ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43°49′59"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86°16′0"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166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45.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1.63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255</w:t>
            </w:r>
          </w:p>
        </w:tc>
      </w:tr>
      <w:tr w:rsidR="00AF0C93" w:rsidRPr="0007486C" w:rsidTr="008242EB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Ee</w:t>
            </w:r>
            <w:proofErr w:type="spellEnd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 xml:space="preserve"> 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PI 5985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Changji</w:t>
            </w:r>
            <w:proofErr w:type="spellEnd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 xml:space="preserve"> co., Xinjiang, XJ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43°40′59"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89°17′59"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187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29.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2.10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195</w:t>
            </w:r>
          </w:p>
        </w:tc>
      </w:tr>
      <w:tr w:rsidR="00AF0C93" w:rsidRPr="0007486C" w:rsidTr="008242EB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Ee</w:t>
            </w:r>
            <w:proofErr w:type="spellEnd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 xml:space="preserve"> 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PI 5985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Shihezi</w:t>
            </w:r>
            <w:proofErr w:type="spellEnd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 xml:space="preserve"> city, Xinjiang, XJ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44°49′12"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85°57′0"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122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9.63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129</w:t>
            </w:r>
          </w:p>
        </w:tc>
      </w:tr>
      <w:tr w:rsidR="00AF0C93" w:rsidRPr="0007486C" w:rsidTr="008242EB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Ee</w:t>
            </w:r>
            <w:proofErr w:type="spellEnd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 xml:space="preserve"> 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PI 5985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Tacheng</w:t>
            </w:r>
            <w:proofErr w:type="spellEnd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 xml:space="preserve"> Area, Xinjiang, XJ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44°8′59"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84°37′59"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162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0.08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257</w:t>
            </w:r>
          </w:p>
        </w:tc>
      </w:tr>
      <w:tr w:rsidR="00AF0C93" w:rsidRPr="0007486C" w:rsidTr="008242EB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Ee</w:t>
            </w:r>
            <w:proofErr w:type="spellEnd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 xml:space="preserve"> 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PI 5985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Bortala</w:t>
            </w:r>
            <w:proofErr w:type="spellEnd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 xml:space="preserve"> co., Xinjiang, XJ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44°38′59"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82°55′0"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3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8.16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108</w:t>
            </w:r>
          </w:p>
        </w:tc>
      </w:tr>
      <w:tr w:rsidR="00AF0C93" w:rsidRPr="0007486C" w:rsidTr="008242EB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Ee</w:t>
            </w:r>
            <w:proofErr w:type="spellEnd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 xml:space="preserve"> 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PI 5985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Changji</w:t>
            </w:r>
            <w:proofErr w:type="spellEnd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 xml:space="preserve"> co., Xinjiang, XJ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43°55′59"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86°25′59"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104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27.7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7.24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186</w:t>
            </w:r>
          </w:p>
        </w:tc>
      </w:tr>
      <w:tr w:rsidR="00AF0C93" w:rsidRPr="0007486C" w:rsidTr="008242EB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Ee</w:t>
            </w:r>
            <w:proofErr w:type="spellEnd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 xml:space="preserve"> 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PI 5985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Bortala</w:t>
            </w:r>
            <w:proofErr w:type="spellEnd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 xml:space="preserve"> co., Xinjiang, XJ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44°47′59"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81°10′0"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17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58.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0.69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426</w:t>
            </w:r>
          </w:p>
        </w:tc>
      </w:tr>
      <w:tr w:rsidR="00AF0C93" w:rsidRPr="0007486C" w:rsidTr="008242EB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Ee</w:t>
            </w:r>
            <w:proofErr w:type="spellEnd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 xml:space="preserve"> 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PI 5985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Changji</w:t>
            </w:r>
            <w:proofErr w:type="spellEnd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 xml:space="preserve"> co., Xinjiang, XJ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44°7′0"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87°58′0"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168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21.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7.68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188</w:t>
            </w:r>
          </w:p>
        </w:tc>
      </w:tr>
      <w:tr w:rsidR="00AF0C93" w:rsidRPr="0007486C" w:rsidTr="008242EB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Ee</w:t>
            </w:r>
            <w:proofErr w:type="spellEnd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 xml:space="preserve"> 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PI 5985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Changji</w:t>
            </w:r>
            <w:proofErr w:type="spellEnd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 xml:space="preserve"> co., Xinjiang, XJ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43°43′59"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89°27′0"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14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25.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3.42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176</w:t>
            </w:r>
          </w:p>
        </w:tc>
      </w:tr>
      <w:tr w:rsidR="00AF0C93" w:rsidRPr="0007486C" w:rsidTr="008242EB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Ee</w:t>
            </w:r>
            <w:proofErr w:type="spellEnd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 xml:space="preserve"> 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PI 6108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Changji</w:t>
            </w:r>
            <w:proofErr w:type="spellEnd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 xml:space="preserve"> co., Xinjiang, XJ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43°49′0"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86°20′59"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151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42.7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2.70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244</w:t>
            </w:r>
          </w:p>
        </w:tc>
      </w:tr>
      <w:tr w:rsidR="00AF0C93" w:rsidRPr="0007486C" w:rsidTr="008242EB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Ee</w:t>
            </w:r>
            <w:proofErr w:type="spellEnd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 xml:space="preserve"> 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PI 6551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Urumqi co., Xinjiang, XJ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43°49′12"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87°36′35.99"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132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27.7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6.9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234</w:t>
            </w:r>
          </w:p>
        </w:tc>
      </w:tr>
      <w:tr w:rsidR="00AF0C93" w:rsidRPr="0007486C" w:rsidTr="008242EB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Ee</w:t>
            </w:r>
            <w:proofErr w:type="spellEnd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 xml:space="preserve"> 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PI 6195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Hami city, Xinjiang, XJ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42°41′10"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93°34′44"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175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5.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10.28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35</w:t>
            </w:r>
          </w:p>
        </w:tc>
      </w:tr>
      <w:tr w:rsidR="00AF0C93" w:rsidRPr="0007486C" w:rsidTr="008242EB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Ee</w:t>
            </w:r>
            <w:proofErr w:type="spellEnd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 xml:space="preserve"> 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PI 5985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Urumqi co., Xinjiang, XJ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43°47′59"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87°50′59"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16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34.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3.51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241</w:t>
            </w:r>
          </w:p>
        </w:tc>
      </w:tr>
      <w:tr w:rsidR="00AF0C93" w:rsidRPr="0007486C" w:rsidTr="008242EB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Ee</w:t>
            </w:r>
            <w:proofErr w:type="spellEnd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 xml:space="preserve"> 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PI 6551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Gannan</w:t>
            </w:r>
            <w:proofErr w:type="spellEnd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 xml:space="preserve"> co., Gansu, GS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34°54′48"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102°51′47"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29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96.7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2.13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585</w:t>
            </w:r>
          </w:p>
        </w:tc>
      </w:tr>
      <w:tr w:rsidR="00AF0C93" w:rsidRPr="0007486C" w:rsidTr="008242EB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Ee</w:t>
            </w:r>
            <w:proofErr w:type="spellEnd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 xml:space="preserve"> 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PI 6366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Gannan</w:t>
            </w:r>
            <w:proofErr w:type="spellEnd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 xml:space="preserve"> co., Gansu, GS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34°33′48"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102°33′5"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295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101.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1.55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615</w:t>
            </w:r>
          </w:p>
        </w:tc>
      </w:tr>
      <w:tr w:rsidR="00AF0C93" w:rsidRPr="0007486C" w:rsidTr="008242EB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Ee</w:t>
            </w:r>
            <w:proofErr w:type="spellEnd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 xml:space="preserve"> 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PI 6551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Gannan</w:t>
            </w:r>
            <w:proofErr w:type="spellEnd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 xml:space="preserve"> co., Gansu, GS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35°11′9"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102°29′25"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283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96.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1.05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573</w:t>
            </w:r>
          </w:p>
        </w:tc>
      </w:tr>
      <w:tr w:rsidR="00AF0C93" w:rsidRPr="0007486C" w:rsidTr="008242EB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Ee</w:t>
            </w:r>
            <w:proofErr w:type="spellEnd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 xml:space="preserve"> 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PI 6195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Jiangda</w:t>
            </w:r>
            <w:proofErr w:type="spellEnd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 xml:space="preserve"> co., Tibet, SC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31°29′14"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98°13′52"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36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92.7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2.63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531</w:t>
            </w:r>
          </w:p>
        </w:tc>
      </w:tr>
      <w:tr w:rsidR="00AF0C93" w:rsidRPr="0007486C" w:rsidTr="008242EB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Ee</w:t>
            </w:r>
            <w:proofErr w:type="spellEnd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 xml:space="preserve"> 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Elymus e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Jiuzhaigou</w:t>
            </w:r>
            <w:proofErr w:type="spellEnd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 xml:space="preserve"> co, Sichuan, SC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33°13′59"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104°5′59"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21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4.35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741</w:t>
            </w:r>
          </w:p>
        </w:tc>
      </w:tr>
      <w:tr w:rsidR="00AF0C93" w:rsidRPr="0007486C" w:rsidTr="008242EB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Ee</w:t>
            </w:r>
            <w:proofErr w:type="spellEnd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 xml:space="preserve"> 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Elymus e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Ganzi</w:t>
            </w:r>
            <w:proofErr w:type="spellEnd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 xml:space="preserve"> co., Sichuan, SC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31°10′0"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100°52′59"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352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119.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3.87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698</w:t>
            </w:r>
          </w:p>
        </w:tc>
      </w:tr>
      <w:tr w:rsidR="00AF0C93" w:rsidRPr="0007486C" w:rsidTr="008242EB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Ee</w:t>
            </w:r>
            <w:proofErr w:type="spellEnd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 xml:space="preserve"> 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Elymus e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Jiuzhaigou</w:t>
            </w:r>
            <w:proofErr w:type="spellEnd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 xml:space="preserve"> co., Sichuan, SC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33°15′05"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104°14′37"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248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97.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8.52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644</w:t>
            </w:r>
          </w:p>
        </w:tc>
      </w:tr>
      <w:tr w:rsidR="00AF0C93" w:rsidRPr="0007486C" w:rsidTr="008242EB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Ee</w:t>
            </w:r>
            <w:proofErr w:type="spellEnd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 xml:space="preserve"> 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Elymus e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Ganzi</w:t>
            </w:r>
            <w:proofErr w:type="spellEnd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 xml:space="preserve"> co., Sichuan, SC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30°53′12"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101°13′40"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328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3.57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744</w:t>
            </w:r>
          </w:p>
        </w:tc>
      </w:tr>
      <w:tr w:rsidR="00AF0C93" w:rsidRPr="0007486C" w:rsidTr="008242EB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Ee</w:t>
            </w:r>
            <w:proofErr w:type="spellEnd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 xml:space="preserve"> 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Elymus e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Ganzi</w:t>
            </w:r>
            <w:proofErr w:type="spellEnd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 xml:space="preserve"> co., Sichuan, SC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31°11′22"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100°51′50"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299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111.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6.08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658</w:t>
            </w:r>
          </w:p>
        </w:tc>
      </w:tr>
      <w:tr w:rsidR="00AF0C93" w:rsidRPr="0007486C" w:rsidTr="008242EB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Ee</w:t>
            </w:r>
            <w:proofErr w:type="spellEnd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 xml:space="preserve"> 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Elymus e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Ganzi</w:t>
            </w:r>
            <w:proofErr w:type="spellEnd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 xml:space="preserve"> co., Sichuan, SC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31°23′25"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100°40′42"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299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110.7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5.47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658</w:t>
            </w:r>
          </w:p>
        </w:tc>
      </w:tr>
      <w:tr w:rsidR="00AF0C93" w:rsidRPr="0007486C" w:rsidTr="008242EB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Ee</w:t>
            </w:r>
            <w:proofErr w:type="spellEnd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 xml:space="preserve"> 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Elymus e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Ganzi</w:t>
            </w:r>
            <w:proofErr w:type="spellEnd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 xml:space="preserve"> co., Sichuan, SC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30°14′40"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101°38′36"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35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150.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2.63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879</w:t>
            </w:r>
          </w:p>
        </w:tc>
      </w:tr>
      <w:tr w:rsidR="00AF0C93" w:rsidRPr="0007486C" w:rsidTr="008242EB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Ee</w:t>
            </w:r>
            <w:proofErr w:type="spellEnd"/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 xml:space="preserve"> 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Elymus e0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Aba co., Sichuan, SCC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32°4′42"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102°34′22"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328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0.84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C93" w:rsidRPr="0007486C" w:rsidRDefault="00AF0C93" w:rsidP="008242EB">
            <w:pPr>
              <w:widowControl/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07486C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872</w:t>
            </w:r>
          </w:p>
        </w:tc>
      </w:tr>
    </w:tbl>
    <w:p w:rsidR="001821A7" w:rsidRPr="00AF0C93" w:rsidRDefault="001821A7"/>
    <w:sectPr w:rsidR="001821A7" w:rsidRPr="00AF0C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C93"/>
    <w:rsid w:val="001821A7"/>
    <w:rsid w:val="00AF0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40CF2"/>
  <w15:chartTrackingRefBased/>
  <w15:docId w15:val="{903588B9-86F6-46C0-8265-A4763A53B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0C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8</Words>
  <Characters>1872</Characters>
  <Application>Microsoft Office Word</Application>
  <DocSecurity>0</DocSecurity>
  <Lines>15</Lines>
  <Paragraphs>4</Paragraphs>
  <ScaleCrop>false</ScaleCrop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52186678@qq.com</dc:creator>
  <cp:keywords/>
  <dc:description/>
  <cp:lastModifiedBy>1952186678@qq.com</cp:lastModifiedBy>
  <cp:revision>1</cp:revision>
  <dcterms:created xsi:type="dcterms:W3CDTF">2019-07-24T12:32:00Z</dcterms:created>
  <dcterms:modified xsi:type="dcterms:W3CDTF">2019-07-24T12:33:00Z</dcterms:modified>
</cp:coreProperties>
</file>